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FF0" w:rsidRPr="00C00D76" w:rsidRDefault="00E62D7D" w:rsidP="00337DE7">
      <w:pPr>
        <w:pStyle w:val="2"/>
        <w:rPr>
          <w:rFonts w:cs="Times New Roman"/>
          <w:sz w:val="18"/>
          <w:szCs w:val="18"/>
        </w:rPr>
      </w:pPr>
      <w:r w:rsidRPr="00E62D7D">
        <w:rPr>
          <w:rFonts w:cs="Times New Roman"/>
          <w:b/>
          <w:sz w:val="18"/>
          <w:szCs w:val="18"/>
        </w:rPr>
        <w:t>Additional file 1</w:t>
      </w:r>
      <w:r w:rsidR="00FD7C5C">
        <w:rPr>
          <w:rFonts w:eastAsiaTheme="minorEastAsia" w:cs="Times New Roman" w:hint="eastAsia"/>
          <w:b/>
          <w:sz w:val="18"/>
          <w:szCs w:val="18"/>
        </w:rPr>
        <w:t>3</w:t>
      </w:r>
      <w:bookmarkStart w:id="0" w:name="_GoBack"/>
      <w:bookmarkEnd w:id="0"/>
      <w:r w:rsidR="001507A8" w:rsidRPr="00C00D76">
        <w:rPr>
          <w:rFonts w:eastAsiaTheme="minorEastAsia" w:cs="Times New Roman"/>
          <w:sz w:val="18"/>
          <w:szCs w:val="18"/>
        </w:rPr>
        <w:t>.</w:t>
      </w:r>
      <w:r w:rsidR="003A7B84" w:rsidRPr="00C00D76">
        <w:rPr>
          <w:rFonts w:cs="Times New Roman"/>
          <w:sz w:val="18"/>
          <w:szCs w:val="18"/>
        </w:rPr>
        <w:t xml:space="preserve"> </w:t>
      </w:r>
      <w:r w:rsidR="001F1D65" w:rsidRPr="00C00D76">
        <w:rPr>
          <w:rFonts w:cs="Times New Roman"/>
          <w:sz w:val="18"/>
          <w:szCs w:val="18"/>
        </w:rPr>
        <w:t xml:space="preserve">Specific primer sequences used for </w:t>
      </w:r>
      <w:r w:rsidR="001507A8" w:rsidRPr="00C00D76">
        <w:rPr>
          <w:rFonts w:eastAsiaTheme="minorEastAsia" w:cs="Times New Roman"/>
          <w:sz w:val="18"/>
          <w:szCs w:val="18"/>
        </w:rPr>
        <w:t xml:space="preserve">gene cloning, </w:t>
      </w:r>
      <w:r w:rsidR="001F1D65" w:rsidRPr="00C00D76">
        <w:rPr>
          <w:rFonts w:cs="Times New Roman"/>
          <w:sz w:val="18"/>
          <w:szCs w:val="18"/>
        </w:rPr>
        <w:t>qRT-PCR analysis</w:t>
      </w:r>
      <w:r w:rsidR="001F1D65" w:rsidRPr="00C00D76">
        <w:rPr>
          <w:rFonts w:eastAsiaTheme="minorEastAsia" w:cs="Times New Roman"/>
          <w:sz w:val="18"/>
          <w:szCs w:val="18"/>
        </w:rPr>
        <w:t xml:space="preserve"> and </w:t>
      </w:r>
      <w:r w:rsidR="001F1D65" w:rsidRPr="00C00D76">
        <w:rPr>
          <w:rFonts w:cs="Times New Roman"/>
          <w:sz w:val="18"/>
          <w:szCs w:val="18"/>
        </w:rPr>
        <w:t>vector construction.</w:t>
      </w:r>
    </w:p>
    <w:tbl>
      <w:tblPr>
        <w:tblStyle w:val="a6"/>
        <w:tblW w:w="10608" w:type="dxa"/>
        <w:tblInd w:w="-10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7012"/>
        <w:gridCol w:w="1665"/>
      </w:tblGrid>
      <w:tr w:rsidR="009D2A6C" w:rsidRPr="00C00D76" w:rsidTr="003956CE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A6C" w:rsidRPr="00C00D76" w:rsidRDefault="009D2A6C" w:rsidP="005344C0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0D76">
              <w:rPr>
                <w:rFonts w:ascii="Times New Roman" w:hAnsi="Times New Roman" w:cs="Times New Roman"/>
                <w:sz w:val="18"/>
                <w:szCs w:val="18"/>
              </w:rPr>
              <w:t>Primer code</w:t>
            </w:r>
          </w:p>
        </w:tc>
        <w:tc>
          <w:tcPr>
            <w:tcW w:w="7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A6C" w:rsidRPr="00C00D76" w:rsidRDefault="009D2A6C" w:rsidP="005344C0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0D76">
              <w:rPr>
                <w:rFonts w:ascii="Times New Roman" w:hAnsi="Times New Roman" w:cs="Times New Roman"/>
                <w:sz w:val="18"/>
                <w:szCs w:val="18"/>
              </w:rPr>
              <w:t>Primer sequences (5' →3'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9D2A6C" w:rsidRPr="00C00D76" w:rsidRDefault="009D2A6C" w:rsidP="005344C0">
            <w:pPr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0D76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</w:tr>
      <w:tr w:rsidR="009D2A6C" w:rsidRPr="00C00D76" w:rsidTr="003956CE"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9D2A6C" w:rsidRPr="00260167" w:rsidRDefault="009D2A6C" w:rsidP="001738BD">
            <w:pPr>
              <w:widowControl/>
              <w:spacing w:line="331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26016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bARF-Q-F</w:t>
            </w:r>
          </w:p>
        </w:tc>
        <w:tc>
          <w:tcPr>
            <w:tcW w:w="7012" w:type="dxa"/>
            <w:tcBorders>
              <w:top w:val="single" w:sz="4" w:space="0" w:color="auto"/>
            </w:tcBorders>
            <w:vAlign w:val="center"/>
          </w:tcPr>
          <w:p w:rsidR="009D2A6C" w:rsidRPr="00C00D76" w:rsidRDefault="00583375" w:rsidP="001738BD">
            <w:pPr>
              <w:widowControl/>
              <w:spacing w:line="331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TTTGCCAAGAAGGAGATGC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</w:tcBorders>
          </w:tcPr>
          <w:p w:rsidR="009D2A6C" w:rsidRPr="00C00D76" w:rsidRDefault="00C63393" w:rsidP="007D1083">
            <w:pPr>
              <w:widowControl/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0D76">
              <w:rPr>
                <w:rFonts w:ascii="Times New Roman" w:hAnsi="Times New Roman" w:cs="Times New Roman"/>
                <w:sz w:val="18"/>
                <w:szCs w:val="18"/>
              </w:rPr>
              <w:t xml:space="preserve">Internal standard gene </w:t>
            </w:r>
            <w:r w:rsidR="009D2A6C" w:rsidRPr="00C00D76">
              <w:rPr>
                <w:rFonts w:ascii="Times New Roman" w:hAnsi="Times New Roman" w:cs="Times New Roman"/>
                <w:sz w:val="18"/>
                <w:szCs w:val="18"/>
              </w:rPr>
              <w:t>for qRT-PCR analysis</w:t>
            </w:r>
          </w:p>
        </w:tc>
      </w:tr>
      <w:tr w:rsidR="009D2A6C" w:rsidRPr="00C00D76" w:rsidTr="003956CE">
        <w:trPr>
          <w:trHeight w:val="331"/>
        </w:trPr>
        <w:tc>
          <w:tcPr>
            <w:tcW w:w="1931" w:type="dxa"/>
            <w:vAlign w:val="center"/>
          </w:tcPr>
          <w:p w:rsidR="009D2A6C" w:rsidRPr="00260167" w:rsidRDefault="009D2A6C" w:rsidP="001738BD">
            <w:pPr>
              <w:widowControl/>
              <w:spacing w:line="331" w:lineRule="auto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260167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IbARF-Q-R</w:t>
            </w:r>
          </w:p>
        </w:tc>
        <w:tc>
          <w:tcPr>
            <w:tcW w:w="7012" w:type="dxa"/>
            <w:vAlign w:val="center"/>
          </w:tcPr>
          <w:p w:rsidR="009D2A6C" w:rsidRPr="00C00D76" w:rsidRDefault="00583375" w:rsidP="001738BD">
            <w:pPr>
              <w:widowControl/>
              <w:spacing w:line="331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TTGTCCTGACCACCAACA</w:t>
            </w:r>
          </w:p>
        </w:tc>
        <w:tc>
          <w:tcPr>
            <w:tcW w:w="1665" w:type="dxa"/>
            <w:vMerge/>
          </w:tcPr>
          <w:p w:rsidR="009D2A6C" w:rsidRPr="00C00D76" w:rsidRDefault="009D2A6C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5-Q-F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TTCTCACAGCCACTACTACCTC</w:t>
            </w:r>
          </w:p>
        </w:tc>
        <w:tc>
          <w:tcPr>
            <w:tcW w:w="1665" w:type="dxa"/>
            <w:vMerge w:val="restart"/>
          </w:tcPr>
          <w:p w:rsidR="003956CE" w:rsidRPr="00C00D76" w:rsidRDefault="003956CE" w:rsidP="006335E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0D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qRT-PCR analysis for </w:t>
            </w:r>
            <w:r w:rsidRPr="00C00D7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Ib</w:t>
            </w:r>
            <w:r w:rsidR="006335E9" w:rsidRPr="00C00D7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WRKY </w:t>
            </w:r>
            <w:r w:rsidRPr="00C00D76">
              <w:rPr>
                <w:rFonts w:ascii="Times New Roman" w:hAnsi="Times New Roman" w:cs="Times New Roman"/>
                <w:bCs/>
                <w:sz w:val="18"/>
                <w:szCs w:val="18"/>
              </w:rPr>
              <w:t>genes</w:t>
            </w: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5-Q-R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GTCTTTGTTCTATTCACCACCATC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10-Q-F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AATGCTGCCCACAAATAC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10-Q-R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TATCTCAAGCTCAGTCTTCGTC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21L-Q-F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TGAAGGGGTTGTTGGAGC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21L-Q-R</w:t>
            </w:r>
          </w:p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38L-Q-F</w:t>
            </w:r>
          </w:p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38L-Q-R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CCTGGTTTGGAACGCATAC</w:t>
            </w:r>
          </w:p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GTTTTACCATGATCACACCG</w:t>
            </w:r>
          </w:p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GGTGCGGGAGATTCG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45-Q-F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CCACCTCACAGATTCACA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45-Q-R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AGGACGAGAACCCGAAAC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48-Q-F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GGAGACCGAAGGAGAAGACG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48-Q-R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AAGGCGAATCGTGGTTGT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51-Q-F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GTATTGACTGGGTTGGGCTTC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51-Q-R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TTCCTCTTCCCTTTATTCTTCTG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57-Q-F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AGAGAACGGAATCTGAATCG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57-Q-R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TTTCTTCCTTACTACGACCAA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58L-Q-F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AGATTGAAATGGTGGCTG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58L-Q-R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CTTGCTGAATCGGCGTAG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82-Q-F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CGTTCTTCAGCAGGTG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956CE" w:rsidRPr="00C00D76" w:rsidTr="003956CE">
        <w:tc>
          <w:tcPr>
            <w:tcW w:w="1931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IbWRKY82-Q-R</w:t>
            </w:r>
          </w:p>
        </w:tc>
        <w:tc>
          <w:tcPr>
            <w:tcW w:w="7012" w:type="dxa"/>
            <w:vAlign w:val="bottom"/>
          </w:tcPr>
          <w:p w:rsidR="003956CE" w:rsidRPr="00C00D76" w:rsidRDefault="003956CE" w:rsidP="001738BD">
            <w:pPr>
              <w:widowControl/>
              <w:spacing w:line="331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ATGGCGTCGGGTCAAACC</w:t>
            </w:r>
          </w:p>
        </w:tc>
        <w:tc>
          <w:tcPr>
            <w:tcW w:w="1665" w:type="dxa"/>
            <w:vMerge/>
          </w:tcPr>
          <w:p w:rsidR="003956CE" w:rsidRPr="00C00D76" w:rsidRDefault="003956CE" w:rsidP="009D2A6C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D0288" w:rsidRPr="00C00D76" w:rsidTr="00AF3BAE">
        <w:tc>
          <w:tcPr>
            <w:tcW w:w="1931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5-c-F</w:t>
            </w: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：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5-c-R</w:t>
            </w: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：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21L-c-F</w:t>
            </w:r>
          </w:p>
        </w:tc>
        <w:tc>
          <w:tcPr>
            <w:tcW w:w="7012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GCATCATTTTGACTCTTGT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AGTATCACCCGAACTAAAAC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TTCACCAATTCACCCTCTC</w:t>
            </w:r>
          </w:p>
        </w:tc>
        <w:tc>
          <w:tcPr>
            <w:tcW w:w="1665" w:type="dxa"/>
            <w:vMerge w:val="restart"/>
          </w:tcPr>
          <w:p w:rsidR="009D0288" w:rsidRPr="00C00D76" w:rsidRDefault="009D0288" w:rsidP="00D0421F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00D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ene </w:t>
            </w:r>
            <w:r w:rsidRPr="00C00D76"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  <w:r w:rsidRPr="00C00D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nd vector construction for </w:t>
            </w:r>
            <w:r w:rsidRPr="00C00D76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IbWRKY</w:t>
            </w:r>
            <w:r w:rsidRPr="00C00D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enes</w:t>
            </w:r>
          </w:p>
        </w:tc>
      </w:tr>
      <w:tr w:rsidR="009D0288" w:rsidRPr="00C00D76" w:rsidTr="00AF3BAE">
        <w:tc>
          <w:tcPr>
            <w:tcW w:w="1931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21L-c-R</w:t>
            </w:r>
          </w:p>
        </w:tc>
        <w:tc>
          <w:tcPr>
            <w:tcW w:w="7012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AAATAAGGTAGCAAACAAAGC</w:t>
            </w:r>
          </w:p>
        </w:tc>
        <w:tc>
          <w:tcPr>
            <w:tcW w:w="1665" w:type="dxa"/>
            <w:vMerge/>
          </w:tcPr>
          <w:p w:rsidR="009D0288" w:rsidRPr="00C00D76" w:rsidRDefault="009D0288" w:rsidP="0046444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D0288" w:rsidRPr="00C00D76" w:rsidTr="00AF3BAE">
        <w:tc>
          <w:tcPr>
            <w:tcW w:w="1931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45-c-F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45-c-R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51-c-F</w:t>
            </w:r>
          </w:p>
        </w:tc>
        <w:tc>
          <w:tcPr>
            <w:tcW w:w="7012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CTTGTTGAGTTTTGAATCCGA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CATGTGAGAAACTCCAAGGTAT 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TGCTATACGTTGATGGAAGG</w:t>
            </w:r>
          </w:p>
        </w:tc>
        <w:tc>
          <w:tcPr>
            <w:tcW w:w="1665" w:type="dxa"/>
            <w:vMerge/>
          </w:tcPr>
          <w:p w:rsidR="009D0288" w:rsidRPr="00C00D76" w:rsidRDefault="009D0288" w:rsidP="0046444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D0288" w:rsidRPr="00C00D76" w:rsidTr="00AF3BAE">
        <w:tc>
          <w:tcPr>
            <w:tcW w:w="1931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51-c-R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lastRenderedPageBreak/>
              <w:t>IbWRKY58L-c-F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58L-c-R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82-c-F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82-c-R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IbWRKY5-BD-F</w:t>
            </w: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：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5-BD-R:</w:t>
            </w:r>
          </w:p>
        </w:tc>
        <w:tc>
          <w:tcPr>
            <w:tcW w:w="7012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ATAGGGCGGATTAGAATCTTG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ACTTCAATTCATACCCGTTTC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TGGTTTTAAAGGATGTGGC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TCATTAGCCCTTAGCACAAA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AACCTCCAAGTTTGTTACCCTA 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GCCATGGAGGCCGAATTCATGGCAGTGGACCTTATGAT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GCTGCAGGTCGACGGATCCAGAAGACTCTAAGATTAAACTGTTTG</w:t>
            </w:r>
          </w:p>
        </w:tc>
        <w:tc>
          <w:tcPr>
            <w:tcW w:w="1665" w:type="dxa"/>
            <w:vMerge/>
          </w:tcPr>
          <w:p w:rsidR="009D0288" w:rsidRPr="00C00D76" w:rsidRDefault="009D0288" w:rsidP="0046444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D0288" w:rsidRPr="00C00D76" w:rsidTr="00AF3BAE">
        <w:tc>
          <w:tcPr>
            <w:tcW w:w="1931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lastRenderedPageBreak/>
              <w:t>IbWRKY21L-F</w:t>
            </w:r>
          </w:p>
        </w:tc>
        <w:tc>
          <w:tcPr>
            <w:tcW w:w="7012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GGACAAGTTTGTACAAAAAAGCAGGCTTCATGGAGGCCTACCCAACACTG</w:t>
            </w:r>
          </w:p>
        </w:tc>
        <w:tc>
          <w:tcPr>
            <w:tcW w:w="1665" w:type="dxa"/>
            <w:vMerge/>
          </w:tcPr>
          <w:p w:rsidR="009D0288" w:rsidRPr="00C00D76" w:rsidRDefault="009D0288" w:rsidP="0046444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D0288" w:rsidRPr="00C00D76" w:rsidTr="00AF3BAE">
        <w:tc>
          <w:tcPr>
            <w:tcW w:w="1931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21L-R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bWRKY45-BD F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IbWRKY45-BD-R</w:t>
            </w:r>
          </w:p>
        </w:tc>
        <w:tc>
          <w:tcPr>
            <w:tcW w:w="7012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GGACCACTTTGTACAAGAAAGCTGGGTCAAAGGAGGCATAGATTTGCATCTG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GCCATGGAGGCCGAATTCATGGAAAGCGCTTATAACGG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GCTGCAGGTCGACGGATCCAAGTTGCAGGGTGAAGTGAGTAG</w:t>
            </w:r>
          </w:p>
        </w:tc>
        <w:tc>
          <w:tcPr>
            <w:tcW w:w="1665" w:type="dxa"/>
            <w:vMerge/>
          </w:tcPr>
          <w:p w:rsidR="009D0288" w:rsidRPr="00C00D76" w:rsidRDefault="009D0288" w:rsidP="0046444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D0288" w:rsidRPr="00C00D76" w:rsidTr="00AF3BAE">
        <w:tc>
          <w:tcPr>
            <w:tcW w:w="1931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51-F</w:t>
            </w:r>
          </w:p>
        </w:tc>
        <w:tc>
          <w:tcPr>
            <w:tcW w:w="7012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GGACAAGTTTGTACAAAAAAGCAGGCTTCATGGAAGGAGAAGAGCCG</w:t>
            </w:r>
          </w:p>
        </w:tc>
        <w:tc>
          <w:tcPr>
            <w:tcW w:w="1665" w:type="dxa"/>
            <w:vMerge/>
          </w:tcPr>
          <w:p w:rsidR="009D0288" w:rsidRPr="00C00D76" w:rsidRDefault="009D0288" w:rsidP="0046444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D0288" w:rsidRPr="00C00D76" w:rsidTr="00AF3BAE">
        <w:tc>
          <w:tcPr>
            <w:tcW w:w="1931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IbWRKY51-R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IbWRKY58L-AD F</w:t>
            </w: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：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IbWRKY58L-AD-R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IbWRKY82-BD-F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IbWRKY82-BD-R</w:t>
            </w:r>
          </w:p>
        </w:tc>
        <w:tc>
          <w:tcPr>
            <w:tcW w:w="7012" w:type="dxa"/>
            <w:vAlign w:val="center"/>
          </w:tcPr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GGACCACTTTGTACAAGAAAGCTGGGTCGAATCTTGAGAGAAACTGAAGTTG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TGGAGGCCAGTGAATTCATGGGGCTAACCCTTAAGAG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TCGAGCTCGATGGATCCTTTCGCCGGCAAACTAC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GCCATGGAGGCCGAATTCATGGGCTACTACAGTTCTAGCTTG</w:t>
            </w:r>
          </w:p>
          <w:p w:rsidR="009D0288" w:rsidRPr="00C00D76" w:rsidRDefault="009D0288" w:rsidP="001738BD">
            <w:pPr>
              <w:widowControl/>
              <w:spacing w:line="331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00D7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GCTGCAGGTCGACGGATCCTGAGCATGAATCTGCGAGC</w:t>
            </w:r>
          </w:p>
        </w:tc>
        <w:tc>
          <w:tcPr>
            <w:tcW w:w="1665" w:type="dxa"/>
            <w:vMerge/>
          </w:tcPr>
          <w:p w:rsidR="009D0288" w:rsidRPr="00C00D76" w:rsidRDefault="009D0288" w:rsidP="00464441">
            <w:pPr>
              <w:snapToGrid w:val="0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:rsidR="00AD053E" w:rsidRPr="00C00D76" w:rsidRDefault="00AD053E" w:rsidP="00F27CFC">
      <w:pPr>
        <w:rPr>
          <w:rFonts w:ascii="Times New Roman" w:hAnsi="Times New Roman" w:cs="Times New Roman"/>
          <w:sz w:val="18"/>
          <w:szCs w:val="18"/>
        </w:rPr>
      </w:pPr>
    </w:p>
    <w:sectPr w:rsidR="00AD053E" w:rsidRPr="00C00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3CF6" w:rsidRDefault="00613CF6" w:rsidP="00176D2B">
      <w:r>
        <w:separator/>
      </w:r>
    </w:p>
  </w:endnote>
  <w:endnote w:type="continuationSeparator" w:id="0">
    <w:p w:rsidR="00613CF6" w:rsidRDefault="00613CF6" w:rsidP="00176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3CF6" w:rsidRDefault="00613CF6" w:rsidP="00176D2B">
      <w:r>
        <w:separator/>
      </w:r>
    </w:p>
  </w:footnote>
  <w:footnote w:type="continuationSeparator" w:id="0">
    <w:p w:rsidR="00613CF6" w:rsidRDefault="00613CF6" w:rsidP="00176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CF5"/>
    <w:rsid w:val="00034FD1"/>
    <w:rsid w:val="000C2460"/>
    <w:rsid w:val="00103B13"/>
    <w:rsid w:val="001507A8"/>
    <w:rsid w:val="001738BD"/>
    <w:rsid w:val="00176D2B"/>
    <w:rsid w:val="00180AD5"/>
    <w:rsid w:val="00193FA4"/>
    <w:rsid w:val="001F1D65"/>
    <w:rsid w:val="00230D32"/>
    <w:rsid w:val="0023374F"/>
    <w:rsid w:val="00260167"/>
    <w:rsid w:val="002A14F0"/>
    <w:rsid w:val="002B7757"/>
    <w:rsid w:val="002C1506"/>
    <w:rsid w:val="002C34CA"/>
    <w:rsid w:val="002C3BF4"/>
    <w:rsid w:val="00337DE7"/>
    <w:rsid w:val="0039245B"/>
    <w:rsid w:val="003956CE"/>
    <w:rsid w:val="003A7B84"/>
    <w:rsid w:val="003B0382"/>
    <w:rsid w:val="003B4A5D"/>
    <w:rsid w:val="003F296C"/>
    <w:rsid w:val="00434CF5"/>
    <w:rsid w:val="0045697C"/>
    <w:rsid w:val="00464441"/>
    <w:rsid w:val="0049585A"/>
    <w:rsid w:val="004B455B"/>
    <w:rsid w:val="004E06A2"/>
    <w:rsid w:val="00533712"/>
    <w:rsid w:val="00552103"/>
    <w:rsid w:val="00583375"/>
    <w:rsid w:val="0059103F"/>
    <w:rsid w:val="005D6684"/>
    <w:rsid w:val="00613CF6"/>
    <w:rsid w:val="006335E9"/>
    <w:rsid w:val="006F284A"/>
    <w:rsid w:val="00736405"/>
    <w:rsid w:val="007623F5"/>
    <w:rsid w:val="00766394"/>
    <w:rsid w:val="00775056"/>
    <w:rsid w:val="007D1083"/>
    <w:rsid w:val="007F565F"/>
    <w:rsid w:val="0092043C"/>
    <w:rsid w:val="00944FF0"/>
    <w:rsid w:val="009455D3"/>
    <w:rsid w:val="009C09BB"/>
    <w:rsid w:val="009D0288"/>
    <w:rsid w:val="009D2A6C"/>
    <w:rsid w:val="00A47021"/>
    <w:rsid w:val="00AD053E"/>
    <w:rsid w:val="00AE3079"/>
    <w:rsid w:val="00B04EE7"/>
    <w:rsid w:val="00B55CE9"/>
    <w:rsid w:val="00BA7EAE"/>
    <w:rsid w:val="00BB49DB"/>
    <w:rsid w:val="00BE23A1"/>
    <w:rsid w:val="00C00D76"/>
    <w:rsid w:val="00C317E1"/>
    <w:rsid w:val="00C40554"/>
    <w:rsid w:val="00C63393"/>
    <w:rsid w:val="00C74CE9"/>
    <w:rsid w:val="00D04088"/>
    <w:rsid w:val="00D0421F"/>
    <w:rsid w:val="00D11410"/>
    <w:rsid w:val="00D12812"/>
    <w:rsid w:val="00D258EF"/>
    <w:rsid w:val="00D74F41"/>
    <w:rsid w:val="00DB6B0C"/>
    <w:rsid w:val="00DB7119"/>
    <w:rsid w:val="00DE6CC0"/>
    <w:rsid w:val="00E62D7D"/>
    <w:rsid w:val="00E7761A"/>
    <w:rsid w:val="00F27CFC"/>
    <w:rsid w:val="00F27E95"/>
    <w:rsid w:val="00F47D2B"/>
    <w:rsid w:val="00F707F5"/>
    <w:rsid w:val="00F7492D"/>
    <w:rsid w:val="00F82D75"/>
    <w:rsid w:val="00FD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93FA4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93FA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93FA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193FA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6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6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6D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6D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6D2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93FA4"/>
    <w:rPr>
      <w:rFonts w:ascii="Times New Roman" w:eastAsia="Times New Roman" w:hAnsi="Times New Roman" w:cstheme="majorBidi"/>
      <w:bCs/>
      <w:szCs w:val="32"/>
    </w:rPr>
  </w:style>
  <w:style w:type="character" w:customStyle="1" w:styleId="3Char">
    <w:name w:val="标题 3 Char"/>
    <w:basedOn w:val="a0"/>
    <w:link w:val="3"/>
    <w:uiPriority w:val="9"/>
    <w:rsid w:val="00193FA4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193FA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193FA4"/>
    <w:rPr>
      <w:b/>
      <w:bCs/>
      <w:sz w:val="28"/>
      <w:szCs w:val="28"/>
    </w:rPr>
  </w:style>
  <w:style w:type="table" w:styleId="a6">
    <w:name w:val="Table Grid"/>
    <w:basedOn w:val="a1"/>
    <w:uiPriority w:val="59"/>
    <w:rsid w:val="009D2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Plain Text"/>
    <w:basedOn w:val="a"/>
    <w:link w:val="Char2"/>
    <w:uiPriority w:val="99"/>
    <w:unhideWhenUsed/>
    <w:rsid w:val="00464441"/>
    <w:rPr>
      <w:rFonts w:asciiTheme="minorEastAsia" w:hAnsi="Courier New" w:cs="Courier New"/>
    </w:rPr>
  </w:style>
  <w:style w:type="character" w:customStyle="1" w:styleId="Char2">
    <w:name w:val="纯文本 Char"/>
    <w:basedOn w:val="a0"/>
    <w:link w:val="a7"/>
    <w:uiPriority w:val="99"/>
    <w:rsid w:val="00464441"/>
    <w:rPr>
      <w:rFonts w:ascii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93FA4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93FA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93FA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193FA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6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6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6D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6D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6D2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93FA4"/>
    <w:rPr>
      <w:rFonts w:ascii="Times New Roman" w:eastAsia="Times New Roman" w:hAnsi="Times New Roman" w:cstheme="majorBidi"/>
      <w:bCs/>
      <w:szCs w:val="32"/>
    </w:rPr>
  </w:style>
  <w:style w:type="character" w:customStyle="1" w:styleId="3Char">
    <w:name w:val="标题 3 Char"/>
    <w:basedOn w:val="a0"/>
    <w:link w:val="3"/>
    <w:uiPriority w:val="9"/>
    <w:rsid w:val="00193FA4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193FA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193FA4"/>
    <w:rPr>
      <w:b/>
      <w:bCs/>
      <w:sz w:val="28"/>
      <w:szCs w:val="28"/>
    </w:rPr>
  </w:style>
  <w:style w:type="table" w:styleId="a6">
    <w:name w:val="Table Grid"/>
    <w:basedOn w:val="a1"/>
    <w:uiPriority w:val="59"/>
    <w:rsid w:val="009D2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Plain Text"/>
    <w:basedOn w:val="a"/>
    <w:link w:val="Char2"/>
    <w:uiPriority w:val="99"/>
    <w:unhideWhenUsed/>
    <w:rsid w:val="00464441"/>
    <w:rPr>
      <w:rFonts w:asciiTheme="minorEastAsia" w:hAnsi="Courier New" w:cs="Courier New"/>
    </w:rPr>
  </w:style>
  <w:style w:type="character" w:customStyle="1" w:styleId="Char2">
    <w:name w:val="纯文本 Char"/>
    <w:basedOn w:val="a0"/>
    <w:link w:val="a7"/>
    <w:uiPriority w:val="99"/>
    <w:rsid w:val="00464441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4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4</cp:revision>
  <dcterms:created xsi:type="dcterms:W3CDTF">2021-06-28T03:41:00Z</dcterms:created>
  <dcterms:modified xsi:type="dcterms:W3CDTF">2022-08-18T01:48:00Z</dcterms:modified>
</cp:coreProperties>
</file>